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75BE7" w14:textId="77777777" w:rsidR="002D101D" w:rsidRPr="00762974" w:rsidRDefault="002D101D" w:rsidP="002D101D">
      <w:pPr>
        <w:rPr>
          <w:color w:val="000000" w:themeColor="text1"/>
        </w:rPr>
      </w:pPr>
      <w:r>
        <w:rPr>
          <w:b/>
          <w:bCs/>
          <w:color w:val="000000" w:themeColor="text1"/>
        </w:rPr>
        <w:t>SUPPLEMENTARY MATERIALS</w:t>
      </w:r>
    </w:p>
    <w:p w14:paraId="6ADD7213" w14:textId="77777777" w:rsidR="002D101D" w:rsidRPr="00762974" w:rsidRDefault="002D101D" w:rsidP="002D101D">
      <w:pPr>
        <w:rPr>
          <w:color w:val="000000" w:themeColor="text1"/>
        </w:rPr>
      </w:pPr>
    </w:p>
    <w:p w14:paraId="4C6E35D8" w14:textId="77777777" w:rsidR="002D101D" w:rsidRPr="00527CC8" w:rsidRDefault="002D101D" w:rsidP="002D101D">
      <w:pPr>
        <w:rPr>
          <w:b/>
          <w:bCs/>
        </w:rPr>
      </w:pPr>
      <w:r w:rsidRPr="00603CDE">
        <w:rPr>
          <w:u w:val="single"/>
        </w:rPr>
        <w:t xml:space="preserve">SI Table </w:t>
      </w:r>
      <w:r w:rsidRPr="00527CC8">
        <w:rPr>
          <w:u w:val="single"/>
        </w:rPr>
        <w:t>1. Primer Sequences</w:t>
      </w:r>
    </w:p>
    <w:p w14:paraId="3B146B86" w14:textId="77777777" w:rsidR="002D101D" w:rsidRPr="00527CC8" w:rsidRDefault="002D101D" w:rsidP="002D101D">
      <w:pPr>
        <w:ind w:left="-450"/>
      </w:pPr>
    </w:p>
    <w:tbl>
      <w:tblPr>
        <w:tblW w:w="5824" w:type="pct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86"/>
        <w:gridCol w:w="8005"/>
      </w:tblGrid>
      <w:tr w:rsidR="002D101D" w:rsidRPr="00527CC8" w14:paraId="4D9CACD5" w14:textId="77777777" w:rsidTr="00EF5D75">
        <w:tc>
          <w:tcPr>
            <w:tcW w:w="1325" w:type="pct"/>
            <w:shd w:val="clear" w:color="auto" w:fill="7F7F7F" w:themeFill="text1" w:themeFillTint="80"/>
          </w:tcPr>
          <w:p w14:paraId="196DB52B" w14:textId="77777777" w:rsidR="002D101D" w:rsidRPr="00527CC8" w:rsidRDefault="002D101D" w:rsidP="00EF5D75">
            <w:r w:rsidRPr="00527CC8">
              <w:t>Primer</w:t>
            </w:r>
          </w:p>
        </w:tc>
        <w:tc>
          <w:tcPr>
            <w:tcW w:w="3675" w:type="pct"/>
            <w:shd w:val="clear" w:color="auto" w:fill="7F7F7F" w:themeFill="text1" w:themeFillTint="80"/>
          </w:tcPr>
          <w:p w14:paraId="20CC0305" w14:textId="77777777" w:rsidR="002D101D" w:rsidRPr="00527CC8" w:rsidRDefault="002D101D" w:rsidP="00EF5D75">
            <w:r w:rsidRPr="00527CC8">
              <w:t xml:space="preserve">5’ </w:t>
            </w:r>
            <w:r w:rsidRPr="00527CC8">
              <w:sym w:font="Symbol" w:char="F0AE"/>
            </w:r>
            <w:r w:rsidRPr="00527CC8">
              <w:t xml:space="preserve"> 3’ Sequence</w:t>
            </w:r>
          </w:p>
        </w:tc>
      </w:tr>
      <w:tr w:rsidR="002D101D" w:rsidRPr="00527CC8" w14:paraId="1198305C" w14:textId="77777777" w:rsidTr="00EF5D75">
        <w:tc>
          <w:tcPr>
            <w:tcW w:w="5000" w:type="pct"/>
            <w:gridSpan w:val="2"/>
            <w:shd w:val="clear" w:color="auto" w:fill="A6A6A6" w:themeFill="background1" w:themeFillShade="A6"/>
          </w:tcPr>
          <w:p w14:paraId="0E9F554D" w14:textId="77777777" w:rsidR="002D101D" w:rsidRPr="00527CC8" w:rsidRDefault="002D101D" w:rsidP="00EF5D75">
            <w:proofErr w:type="spellStart"/>
            <w:r w:rsidRPr="00527CC8">
              <w:t>pAY</w:t>
            </w:r>
            <w:proofErr w:type="spellEnd"/>
            <w:r w:rsidRPr="00527CC8">
              <w:t>-FE PAI-1 Cloning Primers</w:t>
            </w:r>
          </w:p>
        </w:tc>
      </w:tr>
      <w:tr w:rsidR="002D101D" w:rsidRPr="00527CC8" w14:paraId="31CE80C7" w14:textId="77777777" w:rsidTr="00EF5D75">
        <w:tc>
          <w:tcPr>
            <w:tcW w:w="1325" w:type="pct"/>
          </w:tcPr>
          <w:p w14:paraId="1683F48B" w14:textId="77777777" w:rsidR="002D101D" w:rsidRPr="00527CC8" w:rsidRDefault="002D101D" w:rsidP="00EF5D75">
            <w:proofErr w:type="spellStart"/>
            <w:r w:rsidRPr="00527CC8">
              <w:t>pAY</w:t>
            </w:r>
            <w:proofErr w:type="spellEnd"/>
            <w:r w:rsidRPr="00527CC8">
              <w:t>-FE PAI-1 For</w:t>
            </w:r>
          </w:p>
        </w:tc>
        <w:tc>
          <w:tcPr>
            <w:tcW w:w="3675" w:type="pct"/>
          </w:tcPr>
          <w:p w14:paraId="5F493809" w14:textId="77777777" w:rsidR="002D101D" w:rsidRPr="00527CC8" w:rsidRDefault="002D101D" w:rsidP="00EF5D75">
            <w:r w:rsidRPr="00527CC8">
              <w:t>GCCGGCGCGCCAGAACAAAAACTCATCTCAGAAGAGGATC</w:t>
            </w:r>
          </w:p>
          <w:p w14:paraId="16F78C4F" w14:textId="77777777" w:rsidR="002D101D" w:rsidRPr="00527CC8" w:rsidRDefault="002D101D" w:rsidP="00EF5D75">
            <w:r w:rsidRPr="00527CC8">
              <w:t>TGGGTGGAGGTTCAGTGCACCATCCCCCATCCTAC</w:t>
            </w:r>
          </w:p>
        </w:tc>
      </w:tr>
      <w:tr w:rsidR="002D101D" w:rsidRPr="00527CC8" w14:paraId="74F29A75" w14:textId="77777777" w:rsidTr="00EF5D75">
        <w:tc>
          <w:tcPr>
            <w:tcW w:w="1325" w:type="pct"/>
          </w:tcPr>
          <w:p w14:paraId="5A2F101C" w14:textId="77777777" w:rsidR="002D101D" w:rsidRPr="00527CC8" w:rsidRDefault="002D101D" w:rsidP="00EF5D75">
            <w:proofErr w:type="spellStart"/>
            <w:r w:rsidRPr="00527CC8">
              <w:t>pAY</w:t>
            </w:r>
            <w:proofErr w:type="spellEnd"/>
            <w:r w:rsidRPr="00527CC8">
              <w:t>-FE PAI-1 Rev</w:t>
            </w:r>
          </w:p>
        </w:tc>
        <w:tc>
          <w:tcPr>
            <w:tcW w:w="3675" w:type="pct"/>
          </w:tcPr>
          <w:p w14:paraId="5A89D664" w14:textId="77777777" w:rsidR="002D101D" w:rsidRPr="00527CC8" w:rsidRDefault="002D101D" w:rsidP="00EF5D75">
            <w:r w:rsidRPr="00527CC8">
              <w:t>ACCTGCGGCCGCTGAACCACCTCCGGGTTCTATCACTTGGCCCAT</w:t>
            </w:r>
          </w:p>
        </w:tc>
      </w:tr>
      <w:tr w:rsidR="002D101D" w:rsidRPr="00527CC8" w14:paraId="51DE609A" w14:textId="77777777" w:rsidTr="00EF5D75">
        <w:tc>
          <w:tcPr>
            <w:tcW w:w="5000" w:type="pct"/>
            <w:gridSpan w:val="2"/>
            <w:shd w:val="clear" w:color="auto" w:fill="A6A6A6" w:themeFill="background1" w:themeFillShade="A6"/>
          </w:tcPr>
          <w:p w14:paraId="1A1C7C6F" w14:textId="77777777" w:rsidR="002D101D" w:rsidRPr="00527CC8" w:rsidRDefault="002D101D" w:rsidP="00EF5D75">
            <w:proofErr w:type="spellStart"/>
            <w:r w:rsidRPr="00527CC8">
              <w:t>pAY</w:t>
            </w:r>
            <w:proofErr w:type="spellEnd"/>
            <w:r w:rsidRPr="00527CC8">
              <w:t>-FE PAI-1 Mutagenesis Primers</w:t>
            </w:r>
          </w:p>
        </w:tc>
      </w:tr>
      <w:tr w:rsidR="002D101D" w:rsidRPr="00527CC8" w14:paraId="2F1F495C" w14:textId="77777777" w:rsidTr="00EF5D75">
        <w:tc>
          <w:tcPr>
            <w:tcW w:w="1325" w:type="pct"/>
          </w:tcPr>
          <w:p w14:paraId="5B2CC936" w14:textId="77777777" w:rsidR="002D101D" w:rsidRPr="00527CC8" w:rsidRDefault="002D101D" w:rsidP="00EF5D75">
            <w:r w:rsidRPr="00527CC8">
              <w:t>PAI-1 Mutagenesis For</w:t>
            </w:r>
          </w:p>
        </w:tc>
        <w:tc>
          <w:tcPr>
            <w:tcW w:w="3675" w:type="pct"/>
          </w:tcPr>
          <w:p w14:paraId="60301194" w14:textId="77777777" w:rsidR="002D101D" w:rsidRPr="00527CC8" w:rsidRDefault="002D101D" w:rsidP="00EF5D75">
            <w:pPr>
              <w:ind w:left="100" w:hanging="100"/>
            </w:pPr>
            <w:r w:rsidRPr="00527CC8">
              <w:t>TTCTCGGCCTAGCCGGCCGG</w:t>
            </w:r>
          </w:p>
        </w:tc>
      </w:tr>
      <w:tr w:rsidR="002D101D" w:rsidRPr="00527CC8" w14:paraId="543622CB" w14:textId="77777777" w:rsidTr="00EF5D75">
        <w:tc>
          <w:tcPr>
            <w:tcW w:w="1325" w:type="pct"/>
          </w:tcPr>
          <w:p w14:paraId="5E4E2C28" w14:textId="77777777" w:rsidR="002D101D" w:rsidRPr="00527CC8" w:rsidRDefault="002D101D" w:rsidP="00EF5D75">
            <w:r w:rsidRPr="00527CC8">
              <w:t>PAI-1 Mutagenesis Rev</w:t>
            </w:r>
          </w:p>
        </w:tc>
        <w:tc>
          <w:tcPr>
            <w:tcW w:w="3675" w:type="pct"/>
          </w:tcPr>
          <w:p w14:paraId="7800DD49" w14:textId="77777777" w:rsidR="002D101D" w:rsidRPr="00527CC8" w:rsidRDefault="002D101D" w:rsidP="00EF5D75">
            <w:r w:rsidRPr="00527CC8">
              <w:t>GTCCTTGTAGTCACCACCACCTGCGGCC</w:t>
            </w:r>
          </w:p>
        </w:tc>
      </w:tr>
      <w:tr w:rsidR="002D101D" w:rsidRPr="00527CC8" w14:paraId="5AE4C174" w14:textId="77777777" w:rsidTr="00EF5D75">
        <w:tc>
          <w:tcPr>
            <w:tcW w:w="5000" w:type="pct"/>
            <w:gridSpan w:val="2"/>
            <w:shd w:val="clear" w:color="auto" w:fill="A6A6A6" w:themeFill="background1" w:themeFillShade="A6"/>
          </w:tcPr>
          <w:p w14:paraId="3BE1A787" w14:textId="77777777" w:rsidR="002D101D" w:rsidRPr="00527CC8" w:rsidRDefault="002D101D" w:rsidP="00EF5D75">
            <w:r w:rsidRPr="00413830">
              <w:t>pAY-FE-VWF-A3</w:t>
            </w:r>
            <w:r w:rsidRPr="00527CC8">
              <w:t xml:space="preserve"> Cloning Primers</w:t>
            </w:r>
          </w:p>
        </w:tc>
      </w:tr>
      <w:tr w:rsidR="002D101D" w:rsidRPr="00527CC8" w14:paraId="57161F45" w14:textId="77777777" w:rsidTr="00EF5D75">
        <w:tc>
          <w:tcPr>
            <w:tcW w:w="1325" w:type="pct"/>
          </w:tcPr>
          <w:p w14:paraId="14DE700F" w14:textId="77777777" w:rsidR="002D101D" w:rsidRPr="00527CC8" w:rsidRDefault="002D101D" w:rsidP="00EF5D75">
            <w:r w:rsidRPr="00527CC8">
              <w:t>pAY-FE-VWF-A3</w:t>
            </w:r>
            <w:r>
              <w:t xml:space="preserve"> </w:t>
            </w:r>
            <w:r w:rsidRPr="00527CC8">
              <w:t>For</w:t>
            </w:r>
          </w:p>
        </w:tc>
        <w:tc>
          <w:tcPr>
            <w:tcW w:w="3675" w:type="pct"/>
          </w:tcPr>
          <w:p w14:paraId="347DBF06" w14:textId="77777777" w:rsidR="002D101D" w:rsidRPr="00527CC8" w:rsidRDefault="002D101D" w:rsidP="00EF5D75">
            <w:r w:rsidRPr="00413830">
              <w:t>GGCGCGCCATCGGGAGGAGGGTCCCCTGCACCTGACTGCAGCCAGCCCCTGGACGTGATC</w:t>
            </w:r>
          </w:p>
        </w:tc>
      </w:tr>
      <w:tr w:rsidR="002D101D" w:rsidRPr="00527CC8" w14:paraId="492F288F" w14:textId="77777777" w:rsidTr="00EF5D75">
        <w:tc>
          <w:tcPr>
            <w:tcW w:w="1325" w:type="pct"/>
          </w:tcPr>
          <w:p w14:paraId="06BA8EF5" w14:textId="77777777" w:rsidR="002D101D" w:rsidRPr="00527CC8" w:rsidRDefault="002D101D" w:rsidP="00EF5D75">
            <w:r w:rsidRPr="00527CC8">
              <w:t>pAY-FE-VWF-A3</w:t>
            </w:r>
            <w:r>
              <w:t xml:space="preserve"> </w:t>
            </w:r>
            <w:r w:rsidRPr="00527CC8">
              <w:t>Rev</w:t>
            </w:r>
          </w:p>
        </w:tc>
        <w:tc>
          <w:tcPr>
            <w:tcW w:w="3675" w:type="pct"/>
          </w:tcPr>
          <w:p w14:paraId="3E0B0E44" w14:textId="77777777" w:rsidR="002D101D" w:rsidRPr="00527CC8" w:rsidRDefault="002D101D" w:rsidP="00EF5D75">
            <w:r w:rsidRPr="00413830">
              <w:t>ACCTGCGGCCGCACCGCCGCCGCACAGTTTGTGGAGGAAGGAATTGCCCAAGGT</w:t>
            </w:r>
          </w:p>
        </w:tc>
      </w:tr>
      <w:tr w:rsidR="002D101D" w:rsidRPr="00527CC8" w14:paraId="2CFEFB50" w14:textId="77777777" w:rsidTr="00EF5D75">
        <w:tc>
          <w:tcPr>
            <w:tcW w:w="5000" w:type="pct"/>
            <w:gridSpan w:val="2"/>
            <w:shd w:val="clear" w:color="auto" w:fill="A6A6A6" w:themeFill="background1" w:themeFillShade="A6"/>
          </w:tcPr>
          <w:p w14:paraId="3133D855" w14:textId="77777777" w:rsidR="002D101D" w:rsidRPr="00527CC8" w:rsidRDefault="002D101D" w:rsidP="00EF5D75">
            <w:r w:rsidRPr="00527CC8">
              <w:t>Sanger Sequencing/Colony PCR Primers</w:t>
            </w:r>
          </w:p>
        </w:tc>
      </w:tr>
      <w:tr w:rsidR="002D101D" w:rsidRPr="00527CC8" w14:paraId="661B20AD" w14:textId="77777777" w:rsidTr="00EF5D75">
        <w:tc>
          <w:tcPr>
            <w:tcW w:w="1325" w:type="pct"/>
          </w:tcPr>
          <w:p w14:paraId="4CFBFC03" w14:textId="77777777" w:rsidR="002D101D" w:rsidRPr="00527CC8" w:rsidRDefault="002D101D" w:rsidP="00EF5D75">
            <w:proofErr w:type="spellStart"/>
            <w:r w:rsidRPr="00527CC8">
              <w:t>pAYE</w:t>
            </w:r>
            <w:proofErr w:type="spellEnd"/>
            <w:r w:rsidRPr="00527CC8">
              <w:t xml:space="preserve"> Sequencing For</w:t>
            </w:r>
          </w:p>
        </w:tc>
        <w:tc>
          <w:tcPr>
            <w:tcW w:w="3675" w:type="pct"/>
          </w:tcPr>
          <w:p w14:paraId="79FFD1A8" w14:textId="77777777" w:rsidR="002D101D" w:rsidRPr="00527CC8" w:rsidRDefault="002D101D" w:rsidP="00EF5D75">
            <w:r w:rsidRPr="00527CC8">
              <w:t>TTCATGCTGCCGGCTTTCTCGG</w:t>
            </w:r>
          </w:p>
        </w:tc>
      </w:tr>
      <w:tr w:rsidR="002D101D" w:rsidRPr="00527CC8" w14:paraId="7A90FA19" w14:textId="77777777" w:rsidTr="00EF5D75">
        <w:tc>
          <w:tcPr>
            <w:tcW w:w="1325" w:type="pct"/>
          </w:tcPr>
          <w:p w14:paraId="39C1766C" w14:textId="77777777" w:rsidR="002D101D" w:rsidRPr="00527CC8" w:rsidRDefault="002D101D" w:rsidP="00EF5D75">
            <w:proofErr w:type="spellStart"/>
            <w:r w:rsidRPr="00527CC8">
              <w:t>pAYE</w:t>
            </w:r>
            <w:proofErr w:type="spellEnd"/>
            <w:r w:rsidRPr="00527CC8">
              <w:t xml:space="preserve"> Sequencing Rev</w:t>
            </w:r>
          </w:p>
        </w:tc>
        <w:tc>
          <w:tcPr>
            <w:tcW w:w="3675" w:type="pct"/>
          </w:tcPr>
          <w:p w14:paraId="4DE8E473" w14:textId="77777777" w:rsidR="002D101D" w:rsidRPr="00527CC8" w:rsidRDefault="002D101D" w:rsidP="00EF5D75">
            <w:r w:rsidRPr="00527CC8">
              <w:t>TCGTCATCGTCCTTGTAGTCACCACCA</w:t>
            </w:r>
          </w:p>
        </w:tc>
      </w:tr>
      <w:tr w:rsidR="002D101D" w:rsidRPr="00527CC8" w14:paraId="357AA006" w14:textId="77777777" w:rsidTr="00EF5D75">
        <w:tc>
          <w:tcPr>
            <w:tcW w:w="5000" w:type="pct"/>
            <w:gridSpan w:val="2"/>
            <w:shd w:val="clear" w:color="auto" w:fill="A6A6A6" w:themeFill="background1" w:themeFillShade="A6"/>
          </w:tcPr>
          <w:p w14:paraId="26D7879F" w14:textId="77777777" w:rsidR="002D101D" w:rsidRPr="00527CC8" w:rsidRDefault="002D101D" w:rsidP="00EF5D75">
            <w:r w:rsidRPr="00527CC8">
              <w:t>HTS Sequencing Primers</w:t>
            </w:r>
          </w:p>
        </w:tc>
      </w:tr>
      <w:tr w:rsidR="002D101D" w:rsidRPr="00527CC8" w14:paraId="66F26419" w14:textId="77777777" w:rsidTr="00EF5D75">
        <w:tc>
          <w:tcPr>
            <w:tcW w:w="1325" w:type="pct"/>
          </w:tcPr>
          <w:p w14:paraId="3C59E809" w14:textId="77777777" w:rsidR="002D101D" w:rsidRPr="00527CC8" w:rsidRDefault="002D101D" w:rsidP="00EF5D75">
            <w:r w:rsidRPr="00527CC8">
              <w:t>PAI-1 Amplicon 1 For</w:t>
            </w:r>
          </w:p>
        </w:tc>
        <w:tc>
          <w:tcPr>
            <w:tcW w:w="3675" w:type="pct"/>
          </w:tcPr>
          <w:p w14:paraId="602783A6" w14:textId="77777777" w:rsidR="002D101D" w:rsidRPr="00527CC8" w:rsidRDefault="002D101D" w:rsidP="00EF5D75">
            <w:r w:rsidRPr="00527CC8">
              <w:t>NNNNNNGAACAAAAACTCATCTCAGAAGAGGATCTG</w:t>
            </w:r>
          </w:p>
        </w:tc>
      </w:tr>
      <w:tr w:rsidR="002D101D" w:rsidRPr="00527CC8" w14:paraId="0837FCC7" w14:textId="77777777" w:rsidTr="00EF5D75">
        <w:tc>
          <w:tcPr>
            <w:tcW w:w="1325" w:type="pct"/>
          </w:tcPr>
          <w:p w14:paraId="7BF70964" w14:textId="77777777" w:rsidR="002D101D" w:rsidRPr="00527CC8" w:rsidRDefault="002D101D" w:rsidP="00EF5D75">
            <w:r w:rsidRPr="00527CC8">
              <w:t>PAI-1 Amplicon 1 Rev</w:t>
            </w:r>
          </w:p>
        </w:tc>
        <w:tc>
          <w:tcPr>
            <w:tcW w:w="3675" w:type="pct"/>
          </w:tcPr>
          <w:p w14:paraId="4F303A43" w14:textId="77777777" w:rsidR="002D101D" w:rsidRPr="00527CC8" w:rsidRDefault="002D101D" w:rsidP="00EF5D75">
            <w:r w:rsidRPr="00527CC8">
              <w:t>NNNNNNGGGTGAGAAAACCACGTTGCG</w:t>
            </w:r>
          </w:p>
        </w:tc>
      </w:tr>
      <w:tr w:rsidR="002D101D" w:rsidRPr="00527CC8" w14:paraId="69BE8C57" w14:textId="77777777" w:rsidTr="00EF5D75">
        <w:tc>
          <w:tcPr>
            <w:tcW w:w="1325" w:type="pct"/>
          </w:tcPr>
          <w:p w14:paraId="66E90900" w14:textId="77777777" w:rsidR="002D101D" w:rsidRPr="00527CC8" w:rsidRDefault="002D101D" w:rsidP="00EF5D75">
            <w:r w:rsidRPr="00527CC8">
              <w:t>PAI-1 Amplicon 2 For</w:t>
            </w:r>
          </w:p>
        </w:tc>
        <w:tc>
          <w:tcPr>
            <w:tcW w:w="3675" w:type="pct"/>
          </w:tcPr>
          <w:p w14:paraId="150B335F" w14:textId="77777777" w:rsidR="002D101D" w:rsidRPr="00527CC8" w:rsidRDefault="002D101D" w:rsidP="00EF5D75">
            <w:r w:rsidRPr="00527CC8">
              <w:t>NNNNNNTTTCAGCAGGTGGCGCAG</w:t>
            </w:r>
          </w:p>
        </w:tc>
      </w:tr>
      <w:tr w:rsidR="002D101D" w:rsidRPr="00527CC8" w14:paraId="4E578054" w14:textId="77777777" w:rsidTr="00EF5D75">
        <w:tc>
          <w:tcPr>
            <w:tcW w:w="1325" w:type="pct"/>
          </w:tcPr>
          <w:p w14:paraId="4E1AD4B9" w14:textId="77777777" w:rsidR="002D101D" w:rsidRPr="00527CC8" w:rsidRDefault="002D101D" w:rsidP="00EF5D75">
            <w:r w:rsidRPr="00527CC8">
              <w:t>PAI-1 Amplicon 2 Rev</w:t>
            </w:r>
          </w:p>
        </w:tc>
        <w:tc>
          <w:tcPr>
            <w:tcW w:w="3675" w:type="pct"/>
          </w:tcPr>
          <w:p w14:paraId="765FA55B" w14:textId="77777777" w:rsidR="002D101D" w:rsidRPr="00527CC8" w:rsidRDefault="002D101D" w:rsidP="00EF5D75">
            <w:r w:rsidRPr="00527CC8">
              <w:t>NNNNNNCTTGTCATCAATCTTGAATCCCATAGCTGC</w:t>
            </w:r>
          </w:p>
        </w:tc>
      </w:tr>
      <w:tr w:rsidR="002D101D" w:rsidRPr="00527CC8" w14:paraId="21EB8CDE" w14:textId="77777777" w:rsidTr="00EF5D75">
        <w:tc>
          <w:tcPr>
            <w:tcW w:w="1325" w:type="pct"/>
          </w:tcPr>
          <w:p w14:paraId="0DE3027E" w14:textId="77777777" w:rsidR="002D101D" w:rsidRPr="00527CC8" w:rsidRDefault="002D101D" w:rsidP="00EF5D75">
            <w:r w:rsidRPr="00527CC8">
              <w:t>PAI-1 Amplicon 3 For</w:t>
            </w:r>
          </w:p>
        </w:tc>
        <w:tc>
          <w:tcPr>
            <w:tcW w:w="3675" w:type="pct"/>
          </w:tcPr>
          <w:p w14:paraId="58E3456F" w14:textId="77777777" w:rsidR="002D101D" w:rsidRPr="00527CC8" w:rsidRDefault="002D101D" w:rsidP="00EF5D75">
            <w:r w:rsidRPr="00527CC8">
              <w:t>NNNNNNATGCTCCAGCTGACAACAGGA</w:t>
            </w:r>
          </w:p>
        </w:tc>
      </w:tr>
      <w:tr w:rsidR="002D101D" w:rsidRPr="00527CC8" w14:paraId="4A7C8C9C" w14:textId="77777777" w:rsidTr="00EF5D75">
        <w:tc>
          <w:tcPr>
            <w:tcW w:w="1325" w:type="pct"/>
          </w:tcPr>
          <w:p w14:paraId="6487D672" w14:textId="77777777" w:rsidR="002D101D" w:rsidRPr="00527CC8" w:rsidRDefault="002D101D" w:rsidP="00EF5D75">
            <w:r w:rsidRPr="00527CC8">
              <w:t>PAI-1 Amplicon 3 Rev</w:t>
            </w:r>
          </w:p>
        </w:tc>
        <w:tc>
          <w:tcPr>
            <w:tcW w:w="3675" w:type="pct"/>
          </w:tcPr>
          <w:p w14:paraId="4A3ABD4A" w14:textId="77777777" w:rsidR="002D101D" w:rsidRPr="00527CC8" w:rsidRDefault="002D101D" w:rsidP="00EF5D75">
            <w:r w:rsidRPr="00527CC8">
              <w:t>NNNNNNTGTGGTGCTGATCTCATCCTTGTT</w:t>
            </w:r>
          </w:p>
        </w:tc>
      </w:tr>
      <w:tr w:rsidR="002D101D" w:rsidRPr="00527CC8" w14:paraId="4104F0BB" w14:textId="77777777" w:rsidTr="00EF5D75">
        <w:tc>
          <w:tcPr>
            <w:tcW w:w="1325" w:type="pct"/>
          </w:tcPr>
          <w:p w14:paraId="272B1683" w14:textId="77777777" w:rsidR="002D101D" w:rsidRPr="00527CC8" w:rsidRDefault="002D101D" w:rsidP="00EF5D75">
            <w:r w:rsidRPr="00527CC8">
              <w:t>PAI-1 Amplicon 4 For</w:t>
            </w:r>
          </w:p>
        </w:tc>
        <w:tc>
          <w:tcPr>
            <w:tcW w:w="3675" w:type="pct"/>
          </w:tcPr>
          <w:p w14:paraId="3B0B7143" w14:textId="77777777" w:rsidR="002D101D" w:rsidRPr="00527CC8" w:rsidRDefault="002D101D" w:rsidP="00EF5D75">
            <w:r w:rsidRPr="00527CC8">
              <w:t>NNNNNNGCCCTCCGGCATCTGTACAAG</w:t>
            </w:r>
          </w:p>
        </w:tc>
      </w:tr>
      <w:tr w:rsidR="002D101D" w:rsidRPr="00527CC8" w14:paraId="54D2005B" w14:textId="77777777" w:rsidTr="00EF5D75">
        <w:tc>
          <w:tcPr>
            <w:tcW w:w="1325" w:type="pct"/>
          </w:tcPr>
          <w:p w14:paraId="75940428" w14:textId="77777777" w:rsidR="002D101D" w:rsidRPr="00527CC8" w:rsidRDefault="002D101D" w:rsidP="00EF5D75">
            <w:r w:rsidRPr="00527CC8">
              <w:t>PAI-1 Amplicon 4 Rev</w:t>
            </w:r>
          </w:p>
        </w:tc>
        <w:tc>
          <w:tcPr>
            <w:tcW w:w="3675" w:type="pct"/>
          </w:tcPr>
          <w:p w14:paraId="4A7064A6" w14:textId="77777777" w:rsidR="002D101D" w:rsidRPr="00527CC8" w:rsidRDefault="002D101D" w:rsidP="00EF5D75">
            <w:r w:rsidRPr="00527CC8">
              <w:t>NNNNNNTTGCTTGACCGTGCTCCGG</w:t>
            </w:r>
          </w:p>
        </w:tc>
      </w:tr>
      <w:tr w:rsidR="002D101D" w:rsidRPr="00527CC8" w14:paraId="1EF9C504" w14:textId="77777777" w:rsidTr="00EF5D75">
        <w:tc>
          <w:tcPr>
            <w:tcW w:w="1325" w:type="pct"/>
          </w:tcPr>
          <w:p w14:paraId="17648AE9" w14:textId="77777777" w:rsidR="002D101D" w:rsidRPr="00527CC8" w:rsidRDefault="002D101D" w:rsidP="00EF5D75">
            <w:r w:rsidRPr="00527CC8">
              <w:t>PAI-1 Amplicon 5 For</w:t>
            </w:r>
          </w:p>
        </w:tc>
        <w:tc>
          <w:tcPr>
            <w:tcW w:w="3675" w:type="pct"/>
          </w:tcPr>
          <w:p w14:paraId="0731DD0C" w14:textId="77777777" w:rsidR="002D101D" w:rsidRPr="00527CC8" w:rsidRDefault="002D101D" w:rsidP="00EF5D75">
            <w:r w:rsidRPr="00527CC8">
              <w:t>NNNNNNAAGCTGGTCCAGGGCTTCATG</w:t>
            </w:r>
          </w:p>
        </w:tc>
      </w:tr>
      <w:tr w:rsidR="002D101D" w:rsidRPr="00527CC8" w14:paraId="7E235D96" w14:textId="77777777" w:rsidTr="00EF5D75">
        <w:tc>
          <w:tcPr>
            <w:tcW w:w="1325" w:type="pct"/>
          </w:tcPr>
          <w:p w14:paraId="6F07F202" w14:textId="77777777" w:rsidR="002D101D" w:rsidRPr="00527CC8" w:rsidRDefault="002D101D" w:rsidP="00EF5D75">
            <w:r w:rsidRPr="00527CC8">
              <w:t>PAI-1 Amplicon 5 Rev</w:t>
            </w:r>
          </w:p>
        </w:tc>
        <w:tc>
          <w:tcPr>
            <w:tcW w:w="3675" w:type="pct"/>
          </w:tcPr>
          <w:p w14:paraId="1EDC227A" w14:textId="77777777" w:rsidR="002D101D" w:rsidRPr="00527CC8" w:rsidRDefault="002D101D" w:rsidP="00EF5D75">
            <w:r w:rsidRPr="00527CC8">
              <w:t>NNNNNNCCCAAGCAAGTTGCTGATCATACC</w:t>
            </w:r>
          </w:p>
        </w:tc>
      </w:tr>
      <w:tr w:rsidR="002D101D" w:rsidRPr="00527CC8" w14:paraId="060F9D6B" w14:textId="77777777" w:rsidTr="00EF5D75">
        <w:tc>
          <w:tcPr>
            <w:tcW w:w="1325" w:type="pct"/>
          </w:tcPr>
          <w:p w14:paraId="2DCA3755" w14:textId="77777777" w:rsidR="002D101D" w:rsidRPr="00527CC8" w:rsidRDefault="002D101D" w:rsidP="00EF5D75">
            <w:r w:rsidRPr="00527CC8">
              <w:t>PAI-1 Amplicon 6 For</w:t>
            </w:r>
          </w:p>
        </w:tc>
        <w:tc>
          <w:tcPr>
            <w:tcW w:w="3675" w:type="pct"/>
          </w:tcPr>
          <w:p w14:paraId="41B98AD3" w14:textId="77777777" w:rsidR="002D101D" w:rsidRPr="00527CC8" w:rsidRDefault="002D101D" w:rsidP="00EF5D75">
            <w:r w:rsidRPr="00527CC8">
              <w:t>NNNNNNATTCATCATCAATGACTGGGTGAAGAC</w:t>
            </w:r>
          </w:p>
        </w:tc>
      </w:tr>
      <w:tr w:rsidR="002D101D" w:rsidRPr="00527CC8" w14:paraId="63A7E7F8" w14:textId="77777777" w:rsidTr="00EF5D75">
        <w:tc>
          <w:tcPr>
            <w:tcW w:w="1325" w:type="pct"/>
          </w:tcPr>
          <w:p w14:paraId="2016C067" w14:textId="77777777" w:rsidR="002D101D" w:rsidRPr="00527CC8" w:rsidRDefault="002D101D" w:rsidP="00EF5D75">
            <w:r w:rsidRPr="00527CC8">
              <w:t>PAI-1 Amplicon 6 Rev</w:t>
            </w:r>
          </w:p>
        </w:tc>
        <w:tc>
          <w:tcPr>
            <w:tcW w:w="3675" w:type="pct"/>
          </w:tcPr>
          <w:p w14:paraId="23E0018B" w14:textId="77777777" w:rsidR="002D101D" w:rsidRPr="00527CC8" w:rsidRDefault="002D101D" w:rsidP="00EF5D75">
            <w:r w:rsidRPr="00527CC8">
              <w:t>NNNNNNCTGGAGTCGGGGAAGGGAG</w:t>
            </w:r>
          </w:p>
        </w:tc>
      </w:tr>
      <w:tr w:rsidR="002D101D" w:rsidRPr="00527CC8" w14:paraId="5C7EC493" w14:textId="77777777" w:rsidTr="00EF5D75">
        <w:tc>
          <w:tcPr>
            <w:tcW w:w="1325" w:type="pct"/>
          </w:tcPr>
          <w:p w14:paraId="3B7AF0F5" w14:textId="77777777" w:rsidR="002D101D" w:rsidRPr="00527CC8" w:rsidRDefault="002D101D" w:rsidP="00EF5D75">
            <w:r w:rsidRPr="00527CC8">
              <w:t>PAI-1 Amplicon 7 For</w:t>
            </w:r>
          </w:p>
        </w:tc>
        <w:tc>
          <w:tcPr>
            <w:tcW w:w="3675" w:type="pct"/>
          </w:tcPr>
          <w:p w14:paraId="767AB500" w14:textId="77777777" w:rsidR="002D101D" w:rsidRPr="00527CC8" w:rsidRDefault="002D101D" w:rsidP="00EF5D75">
            <w:r w:rsidRPr="00527CC8">
              <w:t>NNNNNNAATGCCCTCTACTTCAACGGC</w:t>
            </w:r>
          </w:p>
        </w:tc>
      </w:tr>
      <w:tr w:rsidR="002D101D" w:rsidRPr="00527CC8" w14:paraId="6DDDBABD" w14:textId="77777777" w:rsidTr="00EF5D75">
        <w:tc>
          <w:tcPr>
            <w:tcW w:w="1325" w:type="pct"/>
          </w:tcPr>
          <w:p w14:paraId="064813BF" w14:textId="77777777" w:rsidR="002D101D" w:rsidRPr="00527CC8" w:rsidRDefault="002D101D" w:rsidP="00EF5D75">
            <w:r w:rsidRPr="00527CC8">
              <w:t>PAI-1 Amplicon 7 Rev</w:t>
            </w:r>
          </w:p>
        </w:tc>
        <w:tc>
          <w:tcPr>
            <w:tcW w:w="3675" w:type="pct"/>
          </w:tcPr>
          <w:p w14:paraId="162A3FC9" w14:textId="77777777" w:rsidR="002D101D" w:rsidRPr="00527CC8" w:rsidRDefault="002D101D" w:rsidP="00EF5D75">
            <w:r w:rsidRPr="00527CC8">
              <w:t>NNNNNNGGGCGTGGTGAACTCAGTATAG</w:t>
            </w:r>
          </w:p>
        </w:tc>
      </w:tr>
      <w:tr w:rsidR="002D101D" w:rsidRPr="00527CC8" w14:paraId="23D7ED5A" w14:textId="77777777" w:rsidTr="00EF5D75">
        <w:tc>
          <w:tcPr>
            <w:tcW w:w="1325" w:type="pct"/>
          </w:tcPr>
          <w:p w14:paraId="6E51D1C1" w14:textId="77777777" w:rsidR="002D101D" w:rsidRPr="00527CC8" w:rsidRDefault="002D101D" w:rsidP="00EF5D75">
            <w:r w:rsidRPr="00527CC8">
              <w:t>PAI-1 Amplicon 8 For</w:t>
            </w:r>
          </w:p>
        </w:tc>
        <w:tc>
          <w:tcPr>
            <w:tcW w:w="3675" w:type="pct"/>
          </w:tcPr>
          <w:p w14:paraId="53E8C4EF" w14:textId="77777777" w:rsidR="002D101D" w:rsidRPr="00527CC8" w:rsidRDefault="002D101D" w:rsidP="00EF5D75">
            <w:r w:rsidRPr="00527CC8">
              <w:t>NNNNNNCCCATGATGGCTCAGACCAAC</w:t>
            </w:r>
          </w:p>
        </w:tc>
      </w:tr>
      <w:tr w:rsidR="002D101D" w:rsidRPr="00527CC8" w14:paraId="33E4CCAA" w14:textId="77777777" w:rsidTr="00EF5D75">
        <w:tc>
          <w:tcPr>
            <w:tcW w:w="1325" w:type="pct"/>
          </w:tcPr>
          <w:p w14:paraId="2DB95815" w14:textId="77777777" w:rsidR="002D101D" w:rsidRPr="00527CC8" w:rsidRDefault="002D101D" w:rsidP="00EF5D75">
            <w:r w:rsidRPr="00527CC8">
              <w:t>PAI-1 Amplicon 8 Rev</w:t>
            </w:r>
          </w:p>
        </w:tc>
        <w:tc>
          <w:tcPr>
            <w:tcW w:w="3675" w:type="pct"/>
          </w:tcPr>
          <w:p w14:paraId="3A74F4EC" w14:textId="77777777" w:rsidR="002D101D" w:rsidRPr="00527CC8" w:rsidRDefault="002D101D" w:rsidP="00EF5D75">
            <w:r w:rsidRPr="00527CC8">
              <w:t>NNNNNNGGCAGAGAGAGGCACCTCT</w:t>
            </w:r>
          </w:p>
        </w:tc>
      </w:tr>
      <w:tr w:rsidR="002D101D" w:rsidRPr="00527CC8" w14:paraId="73070545" w14:textId="77777777" w:rsidTr="00EF5D75">
        <w:tc>
          <w:tcPr>
            <w:tcW w:w="1325" w:type="pct"/>
          </w:tcPr>
          <w:p w14:paraId="6B8C61CF" w14:textId="77777777" w:rsidR="002D101D" w:rsidRPr="00527CC8" w:rsidRDefault="002D101D" w:rsidP="00EF5D75">
            <w:r w:rsidRPr="00527CC8">
              <w:t>PAI-1 Amplicon 9 For</w:t>
            </w:r>
          </w:p>
        </w:tc>
        <w:tc>
          <w:tcPr>
            <w:tcW w:w="3675" w:type="pct"/>
          </w:tcPr>
          <w:p w14:paraId="03912A0E" w14:textId="77777777" w:rsidR="002D101D" w:rsidRPr="00527CC8" w:rsidRDefault="002D101D" w:rsidP="00EF5D75">
            <w:r w:rsidRPr="00527CC8">
              <w:t>NNNNNNAGCATGTTCATTGCTGCCCC</w:t>
            </w:r>
          </w:p>
        </w:tc>
      </w:tr>
      <w:tr w:rsidR="002D101D" w:rsidRPr="00527CC8" w14:paraId="406FEB16" w14:textId="77777777" w:rsidTr="00EF5D75">
        <w:tc>
          <w:tcPr>
            <w:tcW w:w="1325" w:type="pct"/>
          </w:tcPr>
          <w:p w14:paraId="6F620C05" w14:textId="77777777" w:rsidR="002D101D" w:rsidRPr="00527CC8" w:rsidRDefault="002D101D" w:rsidP="00EF5D75">
            <w:r w:rsidRPr="00527CC8">
              <w:t>PAI-1 Amplicon 9 Rev</w:t>
            </w:r>
          </w:p>
        </w:tc>
        <w:tc>
          <w:tcPr>
            <w:tcW w:w="3675" w:type="pct"/>
          </w:tcPr>
          <w:p w14:paraId="1F7401A5" w14:textId="77777777" w:rsidR="002D101D" w:rsidRPr="00527CC8" w:rsidRDefault="002D101D" w:rsidP="00EF5D75">
            <w:r w:rsidRPr="00527CC8">
              <w:t>NNNNNNTTCAGTCTCCAGGGAGAACTTGG</w:t>
            </w:r>
          </w:p>
        </w:tc>
      </w:tr>
      <w:tr w:rsidR="002D101D" w:rsidRPr="00527CC8" w14:paraId="66A96018" w14:textId="77777777" w:rsidTr="00EF5D75">
        <w:tc>
          <w:tcPr>
            <w:tcW w:w="1325" w:type="pct"/>
          </w:tcPr>
          <w:p w14:paraId="209A8429" w14:textId="77777777" w:rsidR="002D101D" w:rsidRPr="00527CC8" w:rsidRDefault="002D101D" w:rsidP="00EF5D75">
            <w:r w:rsidRPr="00527CC8">
              <w:t>PAI-1 Amplicon 10 For</w:t>
            </w:r>
          </w:p>
        </w:tc>
        <w:tc>
          <w:tcPr>
            <w:tcW w:w="3675" w:type="pct"/>
          </w:tcPr>
          <w:p w14:paraId="62CCD236" w14:textId="77777777" w:rsidR="002D101D" w:rsidRPr="00527CC8" w:rsidRDefault="002D101D" w:rsidP="00EF5D75">
            <w:r w:rsidRPr="00527CC8">
              <w:t>NNNNNNCAGGCTGCCCCGCCT</w:t>
            </w:r>
          </w:p>
        </w:tc>
      </w:tr>
      <w:tr w:rsidR="002D101D" w:rsidRPr="00527CC8" w14:paraId="58230009" w14:textId="77777777" w:rsidTr="00EF5D75">
        <w:tc>
          <w:tcPr>
            <w:tcW w:w="1325" w:type="pct"/>
          </w:tcPr>
          <w:p w14:paraId="0AD869F0" w14:textId="77777777" w:rsidR="002D101D" w:rsidRPr="00527CC8" w:rsidRDefault="002D101D" w:rsidP="00EF5D75">
            <w:r w:rsidRPr="00527CC8">
              <w:t>PAI-1 Amplicon 10 Rev</w:t>
            </w:r>
          </w:p>
        </w:tc>
        <w:tc>
          <w:tcPr>
            <w:tcW w:w="3675" w:type="pct"/>
          </w:tcPr>
          <w:p w14:paraId="2B64E146" w14:textId="77777777" w:rsidR="002D101D" w:rsidRPr="00527CC8" w:rsidRDefault="002D101D" w:rsidP="00EF5D75">
            <w:r w:rsidRPr="00527CC8">
              <w:t>NNNNNNACGTGGAGAGGCTCTTGGTC</w:t>
            </w:r>
          </w:p>
        </w:tc>
      </w:tr>
      <w:tr w:rsidR="002D101D" w:rsidRPr="00527CC8" w14:paraId="6D14F233" w14:textId="77777777" w:rsidTr="00EF5D75">
        <w:tc>
          <w:tcPr>
            <w:tcW w:w="1325" w:type="pct"/>
          </w:tcPr>
          <w:p w14:paraId="51C54FA8" w14:textId="77777777" w:rsidR="002D101D" w:rsidRPr="00527CC8" w:rsidRDefault="002D101D" w:rsidP="00EF5D75">
            <w:r w:rsidRPr="00527CC8">
              <w:t>PAI-1 Amplicon 11 For</w:t>
            </w:r>
          </w:p>
        </w:tc>
        <w:tc>
          <w:tcPr>
            <w:tcW w:w="3675" w:type="pct"/>
          </w:tcPr>
          <w:p w14:paraId="198DB993" w14:textId="77777777" w:rsidR="002D101D" w:rsidRPr="00527CC8" w:rsidRDefault="002D101D" w:rsidP="00EF5D75">
            <w:r w:rsidRPr="00527CC8">
              <w:t>NNNNNNAGACAGTTTCAGGCTGACTTCAC</w:t>
            </w:r>
          </w:p>
        </w:tc>
      </w:tr>
      <w:tr w:rsidR="002D101D" w:rsidRPr="00527CC8" w14:paraId="7BB14926" w14:textId="77777777" w:rsidTr="00EF5D75">
        <w:tc>
          <w:tcPr>
            <w:tcW w:w="1325" w:type="pct"/>
          </w:tcPr>
          <w:p w14:paraId="579C7866" w14:textId="77777777" w:rsidR="002D101D" w:rsidRPr="00527CC8" w:rsidRDefault="002D101D" w:rsidP="00EF5D75">
            <w:r w:rsidRPr="00527CC8">
              <w:t>PAI-1 Amplicon 11 Rev</w:t>
            </w:r>
          </w:p>
        </w:tc>
        <w:tc>
          <w:tcPr>
            <w:tcW w:w="3675" w:type="pct"/>
          </w:tcPr>
          <w:p w14:paraId="28C3D439" w14:textId="77777777" w:rsidR="002D101D" w:rsidRPr="00527CC8" w:rsidRDefault="002D101D" w:rsidP="00EF5D75">
            <w:r w:rsidRPr="00527CC8">
              <w:t>NNNNNNGGGGGCCATGCGGGC</w:t>
            </w:r>
          </w:p>
        </w:tc>
      </w:tr>
      <w:tr w:rsidR="002D101D" w:rsidRPr="00527CC8" w14:paraId="2FD1413F" w14:textId="77777777" w:rsidTr="00EF5D75">
        <w:tc>
          <w:tcPr>
            <w:tcW w:w="1325" w:type="pct"/>
          </w:tcPr>
          <w:p w14:paraId="5B502AB8" w14:textId="77777777" w:rsidR="002D101D" w:rsidRPr="00527CC8" w:rsidRDefault="002D101D" w:rsidP="00EF5D75">
            <w:r w:rsidRPr="00527CC8">
              <w:t>PAI-1 Amplicon 12 For</w:t>
            </w:r>
          </w:p>
        </w:tc>
        <w:tc>
          <w:tcPr>
            <w:tcW w:w="3675" w:type="pct"/>
          </w:tcPr>
          <w:p w14:paraId="2D83AEAF" w14:textId="77777777" w:rsidR="002D101D" w:rsidRPr="00527CC8" w:rsidRDefault="002D101D" w:rsidP="00EF5D75">
            <w:r w:rsidRPr="00527CC8">
              <w:t>NNNNNNTCATCCACAGCTGTCATA</w:t>
            </w:r>
          </w:p>
        </w:tc>
      </w:tr>
      <w:tr w:rsidR="002D101D" w:rsidRPr="00527CC8" w14:paraId="597E5491" w14:textId="77777777" w:rsidTr="00EF5D75">
        <w:tc>
          <w:tcPr>
            <w:tcW w:w="1325" w:type="pct"/>
          </w:tcPr>
          <w:p w14:paraId="09C0E748" w14:textId="77777777" w:rsidR="002D101D" w:rsidRPr="00527CC8" w:rsidRDefault="002D101D" w:rsidP="00EF5D75">
            <w:r w:rsidRPr="00527CC8">
              <w:t>PAI-1 Amplicon 12 Rev</w:t>
            </w:r>
          </w:p>
        </w:tc>
        <w:tc>
          <w:tcPr>
            <w:tcW w:w="3675" w:type="pct"/>
          </w:tcPr>
          <w:p w14:paraId="48755D05" w14:textId="77777777" w:rsidR="002D101D" w:rsidRPr="00527CC8" w:rsidRDefault="002D101D" w:rsidP="00EF5D75">
            <w:r w:rsidRPr="00527CC8">
              <w:t>NNNNNNTGCGGCCGCTGAACCACCTCC</w:t>
            </w:r>
          </w:p>
        </w:tc>
      </w:tr>
    </w:tbl>
    <w:p w14:paraId="5E7F3104" w14:textId="77777777" w:rsidR="002D101D" w:rsidRPr="00762974" w:rsidRDefault="002D101D" w:rsidP="002D101D">
      <w:pPr>
        <w:rPr>
          <w:color w:val="000000" w:themeColor="text1"/>
          <w:u w:val="single"/>
        </w:rPr>
      </w:pPr>
      <w:r w:rsidRPr="00762974">
        <w:rPr>
          <w:color w:val="000000" w:themeColor="text1"/>
          <w:u w:val="single"/>
        </w:rPr>
        <w:lastRenderedPageBreak/>
        <w:t>SI Table 2. PAI-1 amino acid residues spanned by HTS amplicons</w:t>
      </w:r>
    </w:p>
    <w:p w14:paraId="50884756" w14:textId="77777777" w:rsidR="002D101D" w:rsidRPr="00762974" w:rsidRDefault="002D101D" w:rsidP="002D101D">
      <w:pPr>
        <w:rPr>
          <w:color w:val="000000" w:themeColor="text1"/>
        </w:rPr>
      </w:pPr>
    </w:p>
    <w:tbl>
      <w:tblPr>
        <w:tblStyle w:val="PlainTable51"/>
        <w:tblW w:w="4087" w:type="pct"/>
        <w:tblLook w:val="0680" w:firstRow="0" w:lastRow="0" w:firstColumn="1" w:lastColumn="0" w:noHBand="1" w:noVBand="1"/>
      </w:tblPr>
      <w:tblGrid>
        <w:gridCol w:w="2520"/>
        <w:gridCol w:w="2790"/>
        <w:gridCol w:w="2341"/>
      </w:tblGrid>
      <w:tr w:rsidR="002D101D" w:rsidRPr="00762974" w14:paraId="575E0D9D" w14:textId="77777777" w:rsidTr="00EF5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tcBorders>
              <w:bottom w:val="single" w:sz="4" w:space="0" w:color="7F7F7F" w:themeColor="text1" w:themeTint="80"/>
            </w:tcBorders>
          </w:tcPr>
          <w:p w14:paraId="172582C4" w14:textId="77777777" w:rsidR="002D101D" w:rsidRPr="00762974" w:rsidRDefault="002D101D" w:rsidP="00EF5D75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762974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PAI-1 Amplicon</w:t>
            </w:r>
          </w:p>
        </w:tc>
        <w:tc>
          <w:tcPr>
            <w:tcW w:w="1823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516487C" w14:textId="77777777" w:rsidR="002D101D" w:rsidRPr="00762974" w:rsidRDefault="002D101D" w:rsidP="00EF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idues Sequenced</w:t>
            </w:r>
          </w:p>
        </w:tc>
        <w:tc>
          <w:tcPr>
            <w:tcW w:w="1530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2E78821" w14:textId="77777777" w:rsidR="002D101D" w:rsidRPr="00762974" w:rsidRDefault="002D101D" w:rsidP="00EF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idues Analyzed</w:t>
            </w:r>
          </w:p>
        </w:tc>
      </w:tr>
      <w:tr w:rsidR="002D101D" w:rsidRPr="00762974" w14:paraId="6B29DC96" w14:textId="77777777" w:rsidTr="00EF5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  <w:tcBorders>
              <w:top w:val="single" w:sz="4" w:space="0" w:color="7F7F7F" w:themeColor="text1" w:themeTint="80"/>
            </w:tcBorders>
          </w:tcPr>
          <w:p w14:paraId="4E3D1FA5" w14:textId="77777777" w:rsidR="002D101D" w:rsidRPr="00762974" w:rsidRDefault="002D101D" w:rsidP="00EF5D75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76297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1</w:t>
            </w:r>
          </w:p>
        </w:tc>
        <w:tc>
          <w:tcPr>
            <w:tcW w:w="1823" w:type="pc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9F3CE17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V1 – D29</w:t>
            </w:r>
          </w:p>
        </w:tc>
        <w:tc>
          <w:tcPr>
            <w:tcW w:w="153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14:paraId="39361755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V1-K28</w:t>
            </w:r>
          </w:p>
        </w:tc>
      </w:tr>
      <w:tr w:rsidR="002D101D" w:rsidRPr="00762974" w14:paraId="03A66FDD" w14:textId="77777777" w:rsidTr="00EF5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</w:tcPr>
          <w:p w14:paraId="400055FC" w14:textId="77777777" w:rsidR="002D101D" w:rsidRPr="00762974" w:rsidRDefault="002D101D" w:rsidP="00EF5D75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76297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2</w:t>
            </w:r>
          </w:p>
        </w:tc>
        <w:tc>
          <w:tcPr>
            <w:tcW w:w="1823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67EF892C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A26 – A60</w:t>
            </w:r>
          </w:p>
        </w:tc>
        <w:tc>
          <w:tcPr>
            <w:tcW w:w="1530" w:type="pct"/>
            <w:tcBorders>
              <w:left w:val="single" w:sz="4" w:space="0" w:color="7F7F7F" w:themeColor="text1" w:themeTint="80"/>
            </w:tcBorders>
          </w:tcPr>
          <w:p w14:paraId="6B6E5B03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D29-Q56</w:t>
            </w:r>
          </w:p>
        </w:tc>
      </w:tr>
      <w:tr w:rsidR="002D101D" w:rsidRPr="00762974" w14:paraId="354E365C" w14:textId="77777777" w:rsidTr="00EF5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</w:tcPr>
          <w:p w14:paraId="231E28CF" w14:textId="77777777" w:rsidR="002D101D" w:rsidRPr="00762974" w:rsidRDefault="002D101D" w:rsidP="00EF5D75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76297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3</w:t>
            </w:r>
          </w:p>
        </w:tc>
        <w:tc>
          <w:tcPr>
            <w:tcW w:w="1823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57105787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G52 – W86</w:t>
            </w:r>
          </w:p>
        </w:tc>
        <w:tc>
          <w:tcPr>
            <w:tcW w:w="1530" w:type="pct"/>
            <w:tcBorders>
              <w:left w:val="single" w:sz="4" w:space="0" w:color="7F7F7F" w:themeColor="text1" w:themeTint="80"/>
            </w:tcBorders>
          </w:tcPr>
          <w:p w14:paraId="28FAB714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Q57-M83</w:t>
            </w:r>
          </w:p>
        </w:tc>
      </w:tr>
      <w:tr w:rsidR="002D101D" w:rsidRPr="00762974" w14:paraId="7A8FD83F" w14:textId="77777777" w:rsidTr="00EF5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</w:tcPr>
          <w:p w14:paraId="148834D3" w14:textId="77777777" w:rsidR="002D101D" w:rsidRPr="00762974" w:rsidRDefault="002D101D" w:rsidP="00EF5D75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76297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4</w:t>
            </w:r>
          </w:p>
        </w:tc>
        <w:tc>
          <w:tcPr>
            <w:tcW w:w="1823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485F4E7B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E81 – L116</w:t>
            </w:r>
          </w:p>
        </w:tc>
        <w:tc>
          <w:tcPr>
            <w:tcW w:w="1530" w:type="pct"/>
            <w:tcBorders>
              <w:left w:val="single" w:sz="4" w:space="0" w:color="7F7F7F" w:themeColor="text1" w:themeTint="80"/>
            </w:tcBorders>
          </w:tcPr>
          <w:p w14:paraId="0B5297A2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G84-F114</w:t>
            </w:r>
          </w:p>
        </w:tc>
      </w:tr>
      <w:tr w:rsidR="002D101D" w:rsidRPr="00762974" w14:paraId="33E05D6E" w14:textId="77777777" w:rsidTr="00EF5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</w:tcPr>
          <w:p w14:paraId="7B67E424" w14:textId="77777777" w:rsidR="002D101D" w:rsidRPr="00762974" w:rsidRDefault="002D101D" w:rsidP="00EF5D75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76297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5</w:t>
            </w:r>
          </w:p>
        </w:tc>
        <w:tc>
          <w:tcPr>
            <w:tcW w:w="1823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5BA831A3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P111 – K145</w:t>
            </w:r>
          </w:p>
        </w:tc>
        <w:tc>
          <w:tcPr>
            <w:tcW w:w="1530" w:type="pct"/>
            <w:tcBorders>
              <w:left w:val="single" w:sz="4" w:space="0" w:color="7F7F7F" w:themeColor="text1" w:themeTint="80"/>
            </w:tcBorders>
          </w:tcPr>
          <w:p w14:paraId="5E851E18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R115-T144</w:t>
            </w:r>
          </w:p>
        </w:tc>
      </w:tr>
      <w:tr w:rsidR="002D101D" w:rsidRPr="00762974" w14:paraId="2E54D36E" w14:textId="77777777" w:rsidTr="00EF5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</w:tcPr>
          <w:p w14:paraId="416D0F37" w14:textId="77777777" w:rsidR="002D101D" w:rsidRPr="00762974" w:rsidRDefault="002D101D" w:rsidP="00EF5D75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76297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6</w:t>
            </w:r>
          </w:p>
        </w:tc>
        <w:tc>
          <w:tcPr>
            <w:tcW w:w="1823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0FED8B0C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H143 – K176</w:t>
            </w:r>
          </w:p>
        </w:tc>
        <w:tc>
          <w:tcPr>
            <w:tcW w:w="1530" w:type="pct"/>
            <w:tcBorders>
              <w:left w:val="single" w:sz="4" w:space="0" w:color="7F7F7F" w:themeColor="text1" w:themeTint="80"/>
            </w:tcBorders>
          </w:tcPr>
          <w:p w14:paraId="26FC0B93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K145-W175</w:t>
            </w:r>
          </w:p>
        </w:tc>
      </w:tr>
      <w:tr w:rsidR="002D101D" w:rsidRPr="00762974" w14:paraId="23287738" w14:textId="77777777" w:rsidTr="00EF5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</w:tcPr>
          <w:p w14:paraId="073FF250" w14:textId="77777777" w:rsidR="002D101D" w:rsidRPr="00762974" w:rsidRDefault="002D101D" w:rsidP="00EF5D75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76297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7</w:t>
            </w:r>
          </w:p>
        </w:tc>
        <w:tc>
          <w:tcPr>
            <w:tcW w:w="1823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3B3FA840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Q174 – F208</w:t>
            </w:r>
          </w:p>
        </w:tc>
        <w:tc>
          <w:tcPr>
            <w:tcW w:w="1530" w:type="pct"/>
            <w:tcBorders>
              <w:left w:val="single" w:sz="4" w:space="0" w:color="7F7F7F" w:themeColor="text1" w:themeTint="80"/>
            </w:tcBorders>
          </w:tcPr>
          <w:p w14:paraId="14267A24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K176-F208</w:t>
            </w:r>
          </w:p>
        </w:tc>
      </w:tr>
      <w:tr w:rsidR="002D101D" w:rsidRPr="00762974" w14:paraId="60209BFC" w14:textId="77777777" w:rsidTr="00EF5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</w:tcPr>
          <w:p w14:paraId="62726566" w14:textId="77777777" w:rsidR="002D101D" w:rsidRPr="00762974" w:rsidRDefault="002D101D" w:rsidP="00EF5D75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76297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8</w:t>
            </w:r>
          </w:p>
        </w:tc>
        <w:tc>
          <w:tcPr>
            <w:tcW w:w="1823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59A8F3E3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K207 – E242</w:t>
            </w:r>
          </w:p>
        </w:tc>
        <w:tc>
          <w:tcPr>
            <w:tcW w:w="1530" w:type="pct"/>
            <w:tcBorders>
              <w:left w:val="single" w:sz="4" w:space="0" w:color="7F7F7F" w:themeColor="text1" w:themeTint="80"/>
            </w:tcBorders>
          </w:tcPr>
          <w:p w14:paraId="41A132A4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N209-E243</w:t>
            </w:r>
          </w:p>
        </w:tc>
      </w:tr>
      <w:tr w:rsidR="002D101D" w:rsidRPr="00762974" w14:paraId="770F4B8F" w14:textId="77777777" w:rsidTr="00EF5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</w:tcPr>
          <w:p w14:paraId="5E0D0DA7" w14:textId="77777777" w:rsidR="002D101D" w:rsidRPr="00762974" w:rsidRDefault="002D101D" w:rsidP="00EF5D75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76297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9</w:t>
            </w:r>
          </w:p>
        </w:tc>
        <w:tc>
          <w:tcPr>
            <w:tcW w:w="1823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35D1AA38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Y241 – L275</w:t>
            </w:r>
          </w:p>
        </w:tc>
        <w:tc>
          <w:tcPr>
            <w:tcW w:w="1530" w:type="pct"/>
            <w:tcBorders>
              <w:left w:val="single" w:sz="4" w:space="0" w:color="7F7F7F" w:themeColor="text1" w:themeTint="80"/>
            </w:tcBorders>
          </w:tcPr>
          <w:p w14:paraId="477BE50F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K244-V274</w:t>
            </w:r>
          </w:p>
        </w:tc>
      </w:tr>
      <w:tr w:rsidR="002D101D" w:rsidRPr="00762974" w14:paraId="37E87247" w14:textId="77777777" w:rsidTr="00EF5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</w:tcPr>
          <w:p w14:paraId="20D2A85C" w14:textId="77777777" w:rsidR="002D101D" w:rsidRPr="00762974" w:rsidRDefault="002D101D" w:rsidP="00EF5D75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76297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10</w:t>
            </w:r>
          </w:p>
        </w:tc>
        <w:tc>
          <w:tcPr>
            <w:tcW w:w="1823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4C918B31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 xml:space="preserve">L273 – S310 </w:t>
            </w:r>
          </w:p>
        </w:tc>
        <w:tc>
          <w:tcPr>
            <w:tcW w:w="1530" w:type="pct"/>
            <w:tcBorders>
              <w:left w:val="single" w:sz="4" w:space="0" w:color="7F7F7F" w:themeColor="text1" w:themeTint="80"/>
            </w:tcBorders>
          </w:tcPr>
          <w:p w14:paraId="0695B25E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L275-L309</w:t>
            </w:r>
          </w:p>
        </w:tc>
      </w:tr>
      <w:tr w:rsidR="002D101D" w:rsidRPr="00762974" w14:paraId="1853CFA1" w14:textId="77777777" w:rsidTr="00EF5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</w:tcPr>
          <w:p w14:paraId="6B74D51F" w14:textId="77777777" w:rsidR="002D101D" w:rsidRPr="00762974" w:rsidRDefault="002D101D" w:rsidP="00EF5D75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76297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11</w:t>
            </w:r>
          </w:p>
        </w:tc>
        <w:tc>
          <w:tcPr>
            <w:tcW w:w="1823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7C210377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S308 – S344</w:t>
            </w:r>
          </w:p>
        </w:tc>
        <w:tc>
          <w:tcPr>
            <w:tcW w:w="1530" w:type="pct"/>
            <w:tcBorders>
              <w:left w:val="single" w:sz="4" w:space="0" w:color="7F7F7F" w:themeColor="text1" w:themeTint="80"/>
            </w:tcBorders>
          </w:tcPr>
          <w:p w14:paraId="198EDA27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S310-V343</w:t>
            </w:r>
          </w:p>
        </w:tc>
      </w:tr>
      <w:tr w:rsidR="002D101D" w:rsidRPr="00762974" w14:paraId="63E96DF6" w14:textId="77777777" w:rsidTr="00EF5D75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</w:tcPr>
          <w:p w14:paraId="62511593" w14:textId="77777777" w:rsidR="002D101D" w:rsidRPr="00762974" w:rsidRDefault="002D101D" w:rsidP="00EF5D75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</w:pPr>
            <w:r w:rsidRPr="0076297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12</w:t>
            </w:r>
          </w:p>
        </w:tc>
        <w:tc>
          <w:tcPr>
            <w:tcW w:w="1823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5BB58A2F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V343 – P379</w:t>
            </w:r>
          </w:p>
        </w:tc>
        <w:tc>
          <w:tcPr>
            <w:tcW w:w="1530" w:type="pct"/>
            <w:tcBorders>
              <w:left w:val="single" w:sz="4" w:space="0" w:color="7F7F7F" w:themeColor="text1" w:themeTint="80"/>
            </w:tcBorders>
          </w:tcPr>
          <w:p w14:paraId="5E83087C" w14:textId="77777777" w:rsidR="002D101D" w:rsidRPr="00762974" w:rsidRDefault="002D101D" w:rsidP="00EF5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62974">
              <w:rPr>
                <w:rFonts w:ascii="Times New Roman" w:hAnsi="Times New Roman" w:cs="Times New Roman"/>
                <w:color w:val="000000" w:themeColor="text1"/>
              </w:rPr>
              <w:t>S344-P379</w:t>
            </w:r>
          </w:p>
        </w:tc>
      </w:tr>
    </w:tbl>
    <w:p w14:paraId="0D2C6C4F" w14:textId="77777777" w:rsidR="002D101D" w:rsidRPr="00762974" w:rsidRDefault="002D101D" w:rsidP="002D101D">
      <w:pPr>
        <w:rPr>
          <w:color w:val="000000" w:themeColor="text1"/>
        </w:rPr>
      </w:pPr>
    </w:p>
    <w:p w14:paraId="7C43C26D" w14:textId="77777777" w:rsidR="002D101D" w:rsidRPr="00762974" w:rsidRDefault="002D101D" w:rsidP="002D101D">
      <w:pPr>
        <w:rPr>
          <w:color w:val="000000" w:themeColor="text1"/>
        </w:rPr>
      </w:pPr>
      <w:r w:rsidRPr="00762974">
        <w:rPr>
          <w:color w:val="000000" w:themeColor="text1"/>
        </w:rPr>
        <w:br w:type="page"/>
      </w:r>
    </w:p>
    <w:p w14:paraId="4E86C47C" w14:textId="77777777" w:rsidR="002D101D" w:rsidRPr="00762974" w:rsidRDefault="002D101D" w:rsidP="002D101D">
      <w:pPr>
        <w:rPr>
          <w:color w:val="000000" w:themeColor="text1"/>
          <w:u w:val="single"/>
        </w:rPr>
      </w:pPr>
      <w:r w:rsidRPr="00762974">
        <w:rPr>
          <w:color w:val="000000" w:themeColor="text1"/>
          <w:u w:val="single"/>
        </w:rPr>
        <w:lastRenderedPageBreak/>
        <w:t xml:space="preserve">SI Table 3. Observed frequencies for </w:t>
      </w:r>
      <w:r w:rsidRPr="00762974">
        <w:rPr>
          <w:color w:val="000000" w:themeColor="text1"/>
          <w:u w:val="single"/>
        </w:rPr>
        <w:sym w:font="Symbol" w:char="F063"/>
      </w:r>
      <w:r w:rsidRPr="00762974">
        <w:rPr>
          <w:color w:val="000000" w:themeColor="text1"/>
          <w:u w:val="single"/>
          <w:vertAlign w:val="superscript"/>
        </w:rPr>
        <w:t>2</w:t>
      </w:r>
      <w:r w:rsidRPr="00762974">
        <w:rPr>
          <w:color w:val="000000" w:themeColor="text1"/>
          <w:u w:val="single"/>
        </w:rPr>
        <w:t xml:space="preserve"> test comparing experimental results to </w:t>
      </w:r>
      <w:proofErr w:type="spellStart"/>
      <w:r w:rsidRPr="00762974">
        <w:rPr>
          <w:color w:val="000000" w:themeColor="text1"/>
          <w:u w:val="single"/>
        </w:rPr>
        <w:t>gnomAD</w:t>
      </w:r>
      <w:proofErr w:type="spellEnd"/>
      <w:r w:rsidRPr="00762974">
        <w:rPr>
          <w:color w:val="000000" w:themeColor="text1"/>
          <w:u w:val="single"/>
        </w:rPr>
        <w:t xml:space="preserve"> database</w:t>
      </w:r>
    </w:p>
    <w:p w14:paraId="232CB0AD" w14:textId="77777777" w:rsidR="002D101D" w:rsidRPr="00762974" w:rsidRDefault="002D101D" w:rsidP="002D101D">
      <w:pPr>
        <w:rPr>
          <w:color w:val="000000" w:themeColor="text1"/>
        </w:rPr>
      </w:pPr>
    </w:p>
    <w:tbl>
      <w:tblPr>
        <w:tblStyle w:val="TableGrid"/>
        <w:tblW w:w="9771" w:type="dxa"/>
        <w:tblLook w:val="04A0" w:firstRow="1" w:lastRow="0" w:firstColumn="1" w:lastColumn="0" w:noHBand="0" w:noVBand="1"/>
      </w:tblPr>
      <w:tblGrid>
        <w:gridCol w:w="1790"/>
        <w:gridCol w:w="2705"/>
        <w:gridCol w:w="2340"/>
        <w:gridCol w:w="2936"/>
      </w:tblGrid>
      <w:tr w:rsidR="002D101D" w:rsidRPr="00762974" w14:paraId="18178BF2" w14:textId="77777777" w:rsidTr="00EF5D75">
        <w:tc>
          <w:tcPr>
            <w:tcW w:w="1790" w:type="dxa"/>
          </w:tcPr>
          <w:p w14:paraId="04829858" w14:textId="77777777" w:rsidR="002D101D" w:rsidRPr="00762974" w:rsidRDefault="002D101D" w:rsidP="00EF5D75">
            <w:pPr>
              <w:rPr>
                <w:color w:val="000000" w:themeColor="text1"/>
              </w:rPr>
            </w:pPr>
          </w:p>
        </w:tc>
        <w:tc>
          <w:tcPr>
            <w:tcW w:w="2705" w:type="dxa"/>
          </w:tcPr>
          <w:p w14:paraId="211B23FD" w14:textId="77777777" w:rsidR="002D101D" w:rsidRPr="00762974" w:rsidRDefault="002D101D" w:rsidP="00EF5D75">
            <w:pPr>
              <w:rPr>
                <w:b/>
                <w:bCs/>
                <w:color w:val="000000" w:themeColor="text1"/>
              </w:rPr>
            </w:pPr>
            <w:r w:rsidRPr="00762974">
              <w:rPr>
                <w:b/>
                <w:bCs/>
                <w:color w:val="000000" w:themeColor="text1"/>
              </w:rPr>
              <w:t>Scored by phage display</w:t>
            </w:r>
          </w:p>
        </w:tc>
        <w:tc>
          <w:tcPr>
            <w:tcW w:w="2340" w:type="dxa"/>
          </w:tcPr>
          <w:p w14:paraId="29406758" w14:textId="77777777" w:rsidR="002D101D" w:rsidRPr="00762974" w:rsidRDefault="002D101D" w:rsidP="00EF5D75">
            <w:pPr>
              <w:rPr>
                <w:b/>
                <w:bCs/>
                <w:color w:val="000000" w:themeColor="text1"/>
              </w:rPr>
            </w:pPr>
            <w:r w:rsidRPr="00762974">
              <w:rPr>
                <w:b/>
                <w:bCs/>
                <w:color w:val="000000" w:themeColor="text1"/>
              </w:rPr>
              <w:t xml:space="preserve">Present in </w:t>
            </w:r>
            <w:proofErr w:type="spellStart"/>
            <w:r w:rsidRPr="00762974">
              <w:rPr>
                <w:b/>
                <w:bCs/>
                <w:color w:val="000000" w:themeColor="text1"/>
              </w:rPr>
              <w:t>gnomAD</w:t>
            </w:r>
            <w:proofErr w:type="spellEnd"/>
          </w:p>
        </w:tc>
        <w:tc>
          <w:tcPr>
            <w:tcW w:w="2936" w:type="dxa"/>
          </w:tcPr>
          <w:p w14:paraId="26C96AEB" w14:textId="77777777" w:rsidR="002D101D" w:rsidRPr="00762974" w:rsidRDefault="002D101D" w:rsidP="00EF5D75">
            <w:pPr>
              <w:rPr>
                <w:b/>
                <w:bCs/>
                <w:color w:val="000000" w:themeColor="text1"/>
              </w:rPr>
            </w:pPr>
            <w:r w:rsidRPr="00762974">
              <w:rPr>
                <w:b/>
                <w:bCs/>
                <w:color w:val="000000" w:themeColor="text1"/>
              </w:rPr>
              <w:t xml:space="preserve">Not present in </w:t>
            </w:r>
            <w:proofErr w:type="spellStart"/>
            <w:r w:rsidRPr="00762974">
              <w:rPr>
                <w:b/>
                <w:bCs/>
                <w:color w:val="000000" w:themeColor="text1"/>
              </w:rPr>
              <w:t>gnomAD</w:t>
            </w:r>
            <w:proofErr w:type="spellEnd"/>
          </w:p>
        </w:tc>
      </w:tr>
      <w:tr w:rsidR="002D101D" w:rsidRPr="00762974" w14:paraId="513F8C12" w14:textId="77777777" w:rsidTr="00EF5D75">
        <w:tc>
          <w:tcPr>
            <w:tcW w:w="1790" w:type="dxa"/>
          </w:tcPr>
          <w:p w14:paraId="5A607CD5" w14:textId="77777777" w:rsidR="002D101D" w:rsidRPr="00762974" w:rsidRDefault="002D101D" w:rsidP="00EF5D75">
            <w:pPr>
              <w:rPr>
                <w:b/>
                <w:bCs/>
                <w:color w:val="000000" w:themeColor="text1"/>
              </w:rPr>
            </w:pPr>
            <w:r w:rsidRPr="00762974">
              <w:rPr>
                <w:b/>
                <w:bCs/>
                <w:color w:val="000000" w:themeColor="text1"/>
              </w:rPr>
              <w:t>Functional</w:t>
            </w:r>
          </w:p>
        </w:tc>
        <w:tc>
          <w:tcPr>
            <w:tcW w:w="2705" w:type="dxa"/>
          </w:tcPr>
          <w:p w14:paraId="42A1E0E1" w14:textId="77777777" w:rsidR="002D101D" w:rsidRPr="00762974" w:rsidRDefault="002D101D" w:rsidP="00EF5D75">
            <w:pPr>
              <w:rPr>
                <w:color w:val="000000" w:themeColor="text1"/>
              </w:rPr>
            </w:pPr>
            <w:r w:rsidRPr="00762974">
              <w:rPr>
                <w:color w:val="000000" w:themeColor="text1"/>
              </w:rPr>
              <w:t>826</w:t>
            </w:r>
          </w:p>
        </w:tc>
        <w:tc>
          <w:tcPr>
            <w:tcW w:w="2340" w:type="dxa"/>
          </w:tcPr>
          <w:p w14:paraId="573CE7FC" w14:textId="77777777" w:rsidR="002D101D" w:rsidRPr="00762974" w:rsidRDefault="002D101D" w:rsidP="00EF5D75">
            <w:pPr>
              <w:rPr>
                <w:color w:val="000000" w:themeColor="text1"/>
              </w:rPr>
            </w:pPr>
            <w:r w:rsidRPr="00762974">
              <w:rPr>
                <w:color w:val="000000" w:themeColor="text1"/>
              </w:rPr>
              <w:t>110</w:t>
            </w:r>
          </w:p>
        </w:tc>
        <w:tc>
          <w:tcPr>
            <w:tcW w:w="2936" w:type="dxa"/>
          </w:tcPr>
          <w:p w14:paraId="569C9CFD" w14:textId="77777777" w:rsidR="002D101D" w:rsidRPr="00762974" w:rsidRDefault="002D101D" w:rsidP="00EF5D75">
            <w:pPr>
              <w:rPr>
                <w:color w:val="000000" w:themeColor="text1"/>
              </w:rPr>
            </w:pPr>
            <w:r w:rsidRPr="00762974">
              <w:rPr>
                <w:color w:val="000000" w:themeColor="text1"/>
              </w:rPr>
              <w:t>716</w:t>
            </w:r>
          </w:p>
        </w:tc>
      </w:tr>
      <w:tr w:rsidR="002D101D" w:rsidRPr="00762974" w14:paraId="46A63477" w14:textId="77777777" w:rsidTr="00EF5D75">
        <w:tc>
          <w:tcPr>
            <w:tcW w:w="1790" w:type="dxa"/>
          </w:tcPr>
          <w:p w14:paraId="0DED798A" w14:textId="77777777" w:rsidR="002D101D" w:rsidRPr="00762974" w:rsidRDefault="002D101D" w:rsidP="00EF5D75">
            <w:pPr>
              <w:rPr>
                <w:b/>
                <w:bCs/>
                <w:color w:val="000000" w:themeColor="text1"/>
              </w:rPr>
            </w:pPr>
            <w:r w:rsidRPr="00762974">
              <w:rPr>
                <w:b/>
                <w:bCs/>
                <w:color w:val="000000" w:themeColor="text1"/>
              </w:rPr>
              <w:t>Non-functional</w:t>
            </w:r>
          </w:p>
        </w:tc>
        <w:tc>
          <w:tcPr>
            <w:tcW w:w="2705" w:type="dxa"/>
          </w:tcPr>
          <w:p w14:paraId="6A5C654B" w14:textId="77777777" w:rsidR="002D101D" w:rsidRPr="00762974" w:rsidRDefault="002D101D" w:rsidP="00EF5D75">
            <w:pPr>
              <w:rPr>
                <w:color w:val="000000" w:themeColor="text1"/>
              </w:rPr>
            </w:pPr>
            <w:r w:rsidRPr="00762974">
              <w:rPr>
                <w:color w:val="000000" w:themeColor="text1"/>
              </w:rPr>
              <w:t>1137</w:t>
            </w:r>
          </w:p>
        </w:tc>
        <w:tc>
          <w:tcPr>
            <w:tcW w:w="2340" w:type="dxa"/>
          </w:tcPr>
          <w:p w14:paraId="75A6D6FE" w14:textId="77777777" w:rsidR="002D101D" w:rsidRPr="00762974" w:rsidRDefault="002D101D" w:rsidP="00EF5D75">
            <w:pPr>
              <w:rPr>
                <w:color w:val="000000" w:themeColor="text1"/>
              </w:rPr>
            </w:pPr>
            <w:r w:rsidRPr="00762974">
              <w:rPr>
                <w:color w:val="000000" w:themeColor="text1"/>
              </w:rPr>
              <w:t>92</w:t>
            </w:r>
          </w:p>
        </w:tc>
        <w:tc>
          <w:tcPr>
            <w:tcW w:w="2936" w:type="dxa"/>
          </w:tcPr>
          <w:p w14:paraId="1C92CBEE" w14:textId="77777777" w:rsidR="002D101D" w:rsidRPr="00762974" w:rsidRDefault="002D101D" w:rsidP="00EF5D75">
            <w:pPr>
              <w:rPr>
                <w:color w:val="000000" w:themeColor="text1"/>
              </w:rPr>
            </w:pPr>
            <w:r w:rsidRPr="00762974">
              <w:rPr>
                <w:color w:val="000000" w:themeColor="text1"/>
              </w:rPr>
              <w:t>1045</w:t>
            </w:r>
          </w:p>
        </w:tc>
      </w:tr>
      <w:tr w:rsidR="002D101D" w:rsidRPr="00762974" w14:paraId="193C5994" w14:textId="77777777" w:rsidTr="00EF5D75">
        <w:tc>
          <w:tcPr>
            <w:tcW w:w="1790" w:type="dxa"/>
          </w:tcPr>
          <w:p w14:paraId="71378C40" w14:textId="062816A0" w:rsidR="002D101D" w:rsidRPr="00762974" w:rsidRDefault="002D101D" w:rsidP="00EF5D75">
            <w:pPr>
              <w:rPr>
                <w:b/>
                <w:bCs/>
                <w:color w:val="000000" w:themeColor="text1"/>
              </w:rPr>
            </w:pPr>
            <w:r w:rsidRPr="00762974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2705" w:type="dxa"/>
          </w:tcPr>
          <w:p w14:paraId="7B0C56FA" w14:textId="77777777" w:rsidR="002D101D" w:rsidRPr="00762974" w:rsidRDefault="002D101D" w:rsidP="00EF5D75">
            <w:pPr>
              <w:rPr>
                <w:color w:val="000000" w:themeColor="text1"/>
              </w:rPr>
            </w:pPr>
            <w:r w:rsidRPr="00762974">
              <w:rPr>
                <w:color w:val="000000" w:themeColor="text1"/>
              </w:rPr>
              <w:t>1963</w:t>
            </w:r>
          </w:p>
        </w:tc>
        <w:tc>
          <w:tcPr>
            <w:tcW w:w="2340" w:type="dxa"/>
          </w:tcPr>
          <w:p w14:paraId="2371AC09" w14:textId="77777777" w:rsidR="002D101D" w:rsidRPr="00762974" w:rsidRDefault="002D101D" w:rsidP="00EF5D75">
            <w:pPr>
              <w:rPr>
                <w:color w:val="000000" w:themeColor="text1"/>
              </w:rPr>
            </w:pPr>
            <w:r w:rsidRPr="00762974">
              <w:rPr>
                <w:color w:val="000000" w:themeColor="text1"/>
              </w:rPr>
              <w:t>202</w:t>
            </w:r>
          </w:p>
        </w:tc>
        <w:tc>
          <w:tcPr>
            <w:tcW w:w="2936" w:type="dxa"/>
          </w:tcPr>
          <w:p w14:paraId="5AE18872" w14:textId="77777777" w:rsidR="002D101D" w:rsidRPr="00762974" w:rsidRDefault="002D101D" w:rsidP="00EF5D75">
            <w:pPr>
              <w:rPr>
                <w:color w:val="000000" w:themeColor="text1"/>
              </w:rPr>
            </w:pPr>
            <w:r w:rsidRPr="00762974">
              <w:rPr>
                <w:color w:val="000000" w:themeColor="text1"/>
              </w:rPr>
              <w:t>1761</w:t>
            </w:r>
          </w:p>
        </w:tc>
      </w:tr>
    </w:tbl>
    <w:p w14:paraId="3B454647" w14:textId="77777777" w:rsidR="002D101D" w:rsidRPr="00762974" w:rsidRDefault="002D101D" w:rsidP="002D101D">
      <w:pPr>
        <w:rPr>
          <w:color w:val="000000" w:themeColor="text1"/>
        </w:rPr>
      </w:pPr>
    </w:p>
    <w:p w14:paraId="5E701F3D" w14:textId="1FE3841C" w:rsidR="00AD2064" w:rsidRDefault="00AD2064">
      <w:r>
        <w:br w:type="page"/>
      </w:r>
    </w:p>
    <w:p w14:paraId="08FBEC96" w14:textId="77777777" w:rsidR="00AD2064" w:rsidRPr="00AD2064" w:rsidRDefault="00AD2064" w:rsidP="00AD2064">
      <w:pPr>
        <w:rPr>
          <w:b/>
          <w:bCs/>
        </w:rPr>
      </w:pPr>
      <w:r>
        <w:rPr>
          <w:b/>
          <w:bCs/>
        </w:rPr>
        <w:lastRenderedPageBreak/>
        <w:t xml:space="preserve">SI Fig. 1. </w:t>
      </w:r>
    </w:p>
    <w:p w14:paraId="764FF764" w14:textId="1FB6EFFD" w:rsidR="00BE24A1" w:rsidRDefault="00AD2064">
      <w:r w:rsidRPr="00AD2064">
        <w:rPr>
          <w:b/>
          <w:bCs/>
          <w:noProof/>
        </w:rPr>
        <w:drawing>
          <wp:inline distT="0" distB="0" distL="0" distR="0" wp14:anchorId="5DA1E58C" wp14:editId="26F012BD">
            <wp:extent cx="4953000" cy="3378200"/>
            <wp:effectExtent l="0" t="0" r="0" b="0"/>
            <wp:docPr id="4" name="Picture 4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graphical user interfac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184C4" w14:textId="48EF3476" w:rsidR="00AD2064" w:rsidRDefault="00AD2064"/>
    <w:p w14:paraId="254FFCB0" w14:textId="2AC10888" w:rsidR="00AD2064" w:rsidRPr="009A01A1" w:rsidRDefault="00AD2064" w:rsidP="00AD2064">
      <w:r w:rsidRPr="009A01A1">
        <w:t>The percent active phage was determined at time zero (T</w:t>
      </w:r>
      <w:r w:rsidRPr="009A01A1">
        <w:rPr>
          <w:vertAlign w:val="subscript"/>
        </w:rPr>
        <w:t>0</w:t>
      </w:r>
      <w:r w:rsidRPr="009A01A1">
        <w:t>) or following incubation for 24 h at either 4</w:t>
      </w:r>
      <w:r w:rsidRPr="009A01A1">
        <w:rPr>
          <w:vertAlign w:val="superscript"/>
        </w:rPr>
        <w:t>o</w:t>
      </w:r>
      <w:r w:rsidRPr="009A01A1">
        <w:t xml:space="preserve"> C or 37</w:t>
      </w:r>
      <w:r w:rsidRPr="009A01A1">
        <w:rPr>
          <w:vertAlign w:val="superscript"/>
        </w:rPr>
        <w:t>o</w:t>
      </w:r>
      <w:r w:rsidRPr="009A01A1">
        <w:t xml:space="preserve"> C. Input phage contained ~15% </w:t>
      </w:r>
      <w:r>
        <w:t xml:space="preserve">phage-displayed </w:t>
      </w:r>
      <w:r w:rsidRPr="009A01A1">
        <w:t xml:space="preserve">PAI-1 and ~85% </w:t>
      </w:r>
      <w:r>
        <w:t>phage-displayed von Willebrand Factor</w:t>
      </w:r>
      <w:r w:rsidRPr="009A01A1">
        <w:t xml:space="preserve"> A3</w:t>
      </w:r>
      <w:r>
        <w:t xml:space="preserve"> domain (</w:t>
      </w:r>
      <w:r w:rsidR="007D1DD8" w:rsidRPr="00527CC8">
        <w:rPr>
          <w:shd w:val="clear" w:color="auto" w:fill="FFFFFF"/>
        </w:rPr>
        <w:t>Ser1681-Cys1872</w:t>
      </w:r>
      <w:r w:rsidR="007D1DD8">
        <w:t xml:space="preserve">, </w:t>
      </w:r>
      <w:r>
        <w:t>a non-</w:t>
      </w:r>
      <w:proofErr w:type="spellStart"/>
      <w:r>
        <w:t>uPA</w:t>
      </w:r>
      <w:proofErr w:type="spellEnd"/>
      <w:r>
        <w:t xml:space="preserve"> reactive protein)</w:t>
      </w:r>
      <w:r w:rsidRPr="009A01A1">
        <w:t>. At T</w:t>
      </w:r>
      <w:r w:rsidRPr="009A01A1">
        <w:rPr>
          <w:vertAlign w:val="subscript"/>
        </w:rPr>
        <w:t>0</w:t>
      </w:r>
      <w:r w:rsidRPr="009A01A1">
        <w:t xml:space="preserve">, ~90% of the phage selected for </w:t>
      </w:r>
      <w:proofErr w:type="spellStart"/>
      <w:r w:rsidRPr="009A01A1">
        <w:t>uPA</w:t>
      </w:r>
      <w:proofErr w:type="spellEnd"/>
      <w:r w:rsidRPr="009A01A1">
        <w:t xml:space="preserve"> binding were </w:t>
      </w:r>
      <w:r>
        <w:t>phage-displayed</w:t>
      </w:r>
      <w:r w:rsidRPr="009A01A1">
        <w:t xml:space="preserve">PAI-1.  After 24 h incubation at </w:t>
      </w:r>
      <w:bookmarkStart w:id="0" w:name="_Hlk49529327"/>
      <w:r w:rsidRPr="009A01A1">
        <w:t>4</w:t>
      </w:r>
      <w:r w:rsidRPr="009A01A1">
        <w:rPr>
          <w:vertAlign w:val="superscript"/>
        </w:rPr>
        <w:t>o</w:t>
      </w:r>
      <w:r w:rsidRPr="009A01A1">
        <w:t>C</w:t>
      </w:r>
      <w:bookmarkEnd w:id="0"/>
      <w:r w:rsidRPr="009A01A1">
        <w:t xml:space="preserve">, 100% of the selected phage were </w:t>
      </w:r>
      <w:r>
        <w:t xml:space="preserve">phage-displayed </w:t>
      </w:r>
      <w:r w:rsidRPr="009A01A1">
        <w:t>PAI-1 compared to ~10</w:t>
      </w:r>
      <w:r>
        <w:t xml:space="preserve"> </w:t>
      </w:r>
      <w:r w:rsidRPr="009A01A1">
        <w:t>% after</w:t>
      </w:r>
      <w:r w:rsidR="007D1DD8">
        <w:t xml:space="preserve"> </w:t>
      </w:r>
      <w:r w:rsidRPr="009A01A1">
        <w:t>24 h at 37</w:t>
      </w:r>
      <w:r w:rsidRPr="009A01A1">
        <w:rPr>
          <w:vertAlign w:val="superscript"/>
        </w:rPr>
        <w:t>o</w:t>
      </w:r>
      <w:r w:rsidRPr="009A01A1">
        <w:t>C.</w:t>
      </w:r>
    </w:p>
    <w:p w14:paraId="1BBC63DE" w14:textId="77777777" w:rsidR="00AD2064" w:rsidRDefault="00AD2064"/>
    <w:sectPr w:rsidR="00AD2064" w:rsidSect="00E075E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E150C7" w14:textId="77777777" w:rsidR="00555553" w:rsidRDefault="00555553">
      <w:r>
        <w:separator/>
      </w:r>
    </w:p>
  </w:endnote>
  <w:endnote w:type="continuationSeparator" w:id="0">
    <w:p w14:paraId="1FC162A0" w14:textId="77777777" w:rsidR="00555553" w:rsidRDefault="00555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506753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A5DE84" w14:textId="77777777" w:rsidR="00E96774" w:rsidRDefault="002D101D" w:rsidP="00F26B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566E28" w14:textId="77777777" w:rsidR="00E96774" w:rsidRDefault="00555553" w:rsidP="00522DA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974087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DF7227" w14:textId="77777777" w:rsidR="00E96774" w:rsidRDefault="002D101D" w:rsidP="00F26B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2B0C6D" w14:textId="77777777" w:rsidR="00E96774" w:rsidRDefault="00555553" w:rsidP="00522D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A7D7FE" w14:textId="77777777" w:rsidR="00555553" w:rsidRDefault="00555553">
      <w:r>
        <w:separator/>
      </w:r>
    </w:p>
  </w:footnote>
  <w:footnote w:type="continuationSeparator" w:id="0">
    <w:p w14:paraId="58B3160D" w14:textId="77777777" w:rsidR="00555553" w:rsidRDefault="005555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01D"/>
    <w:rsid w:val="00005E10"/>
    <w:rsid w:val="0000775F"/>
    <w:rsid w:val="00046D90"/>
    <w:rsid w:val="00054206"/>
    <w:rsid w:val="00065073"/>
    <w:rsid w:val="00077A9D"/>
    <w:rsid w:val="00091271"/>
    <w:rsid w:val="000B7A59"/>
    <w:rsid w:val="000D18B0"/>
    <w:rsid w:val="000E431A"/>
    <w:rsid w:val="00143D32"/>
    <w:rsid w:val="00150B6E"/>
    <w:rsid w:val="00156A51"/>
    <w:rsid w:val="0016273A"/>
    <w:rsid w:val="00170E28"/>
    <w:rsid w:val="00196A5A"/>
    <w:rsid w:val="00196F73"/>
    <w:rsid w:val="001B59AD"/>
    <w:rsid w:val="001C5ACC"/>
    <w:rsid w:val="001C6D6C"/>
    <w:rsid w:val="001D15D4"/>
    <w:rsid w:val="001D1F7E"/>
    <w:rsid w:val="001D2C3B"/>
    <w:rsid w:val="001D6CED"/>
    <w:rsid w:val="001F5229"/>
    <w:rsid w:val="002264A2"/>
    <w:rsid w:val="00247763"/>
    <w:rsid w:val="002639B6"/>
    <w:rsid w:val="0027519C"/>
    <w:rsid w:val="00282FB8"/>
    <w:rsid w:val="00287CAE"/>
    <w:rsid w:val="002A5EA2"/>
    <w:rsid w:val="002C1FDF"/>
    <w:rsid w:val="002C3C1F"/>
    <w:rsid w:val="002C548C"/>
    <w:rsid w:val="002D101D"/>
    <w:rsid w:val="002E21E2"/>
    <w:rsid w:val="003228B2"/>
    <w:rsid w:val="0032663B"/>
    <w:rsid w:val="00331AC1"/>
    <w:rsid w:val="0033351C"/>
    <w:rsid w:val="00357708"/>
    <w:rsid w:val="003B3FE2"/>
    <w:rsid w:val="003C7F55"/>
    <w:rsid w:val="003D0CC7"/>
    <w:rsid w:val="00401BBB"/>
    <w:rsid w:val="0043558D"/>
    <w:rsid w:val="00455DCD"/>
    <w:rsid w:val="004642E0"/>
    <w:rsid w:val="0049016F"/>
    <w:rsid w:val="004B4A58"/>
    <w:rsid w:val="004F58BB"/>
    <w:rsid w:val="00504CFF"/>
    <w:rsid w:val="00555553"/>
    <w:rsid w:val="0056481E"/>
    <w:rsid w:val="00586F77"/>
    <w:rsid w:val="005917FD"/>
    <w:rsid w:val="0059246B"/>
    <w:rsid w:val="005A0F0A"/>
    <w:rsid w:val="005A3CCB"/>
    <w:rsid w:val="006120CC"/>
    <w:rsid w:val="00616DFA"/>
    <w:rsid w:val="006242CD"/>
    <w:rsid w:val="00653113"/>
    <w:rsid w:val="0068235F"/>
    <w:rsid w:val="00682AD1"/>
    <w:rsid w:val="00697F43"/>
    <w:rsid w:val="00712EAF"/>
    <w:rsid w:val="0071306B"/>
    <w:rsid w:val="00714058"/>
    <w:rsid w:val="007232A8"/>
    <w:rsid w:val="00731C75"/>
    <w:rsid w:val="0075141D"/>
    <w:rsid w:val="00761DCC"/>
    <w:rsid w:val="0077356D"/>
    <w:rsid w:val="00783BFB"/>
    <w:rsid w:val="007A3D00"/>
    <w:rsid w:val="007D1DD8"/>
    <w:rsid w:val="00816A6F"/>
    <w:rsid w:val="00875C0A"/>
    <w:rsid w:val="008B2BB4"/>
    <w:rsid w:val="008B3B4D"/>
    <w:rsid w:val="008B3BF5"/>
    <w:rsid w:val="008D0028"/>
    <w:rsid w:val="008D4A5F"/>
    <w:rsid w:val="008E03AD"/>
    <w:rsid w:val="008E1FBE"/>
    <w:rsid w:val="008F3030"/>
    <w:rsid w:val="00912300"/>
    <w:rsid w:val="00920125"/>
    <w:rsid w:val="00920FC3"/>
    <w:rsid w:val="0093181F"/>
    <w:rsid w:val="00936752"/>
    <w:rsid w:val="00995D01"/>
    <w:rsid w:val="009A41D1"/>
    <w:rsid w:val="009A450B"/>
    <w:rsid w:val="009C444F"/>
    <w:rsid w:val="009D123B"/>
    <w:rsid w:val="009D3920"/>
    <w:rsid w:val="009D39EB"/>
    <w:rsid w:val="009F07D0"/>
    <w:rsid w:val="009F508A"/>
    <w:rsid w:val="00A02889"/>
    <w:rsid w:val="00A168C6"/>
    <w:rsid w:val="00A16DD5"/>
    <w:rsid w:val="00A30032"/>
    <w:rsid w:val="00A361C7"/>
    <w:rsid w:val="00A422F4"/>
    <w:rsid w:val="00A42550"/>
    <w:rsid w:val="00A81AF8"/>
    <w:rsid w:val="00A85EA5"/>
    <w:rsid w:val="00AA26EA"/>
    <w:rsid w:val="00AB5E47"/>
    <w:rsid w:val="00AB735B"/>
    <w:rsid w:val="00AC2487"/>
    <w:rsid w:val="00AC797D"/>
    <w:rsid w:val="00AD2064"/>
    <w:rsid w:val="00AF7946"/>
    <w:rsid w:val="00B13BFE"/>
    <w:rsid w:val="00B21E23"/>
    <w:rsid w:val="00B90C58"/>
    <w:rsid w:val="00B96C5C"/>
    <w:rsid w:val="00BB5463"/>
    <w:rsid w:val="00BC1125"/>
    <w:rsid w:val="00BC1BFC"/>
    <w:rsid w:val="00BD109B"/>
    <w:rsid w:val="00BD1115"/>
    <w:rsid w:val="00BE20D9"/>
    <w:rsid w:val="00BE24A1"/>
    <w:rsid w:val="00BE3F61"/>
    <w:rsid w:val="00BF574F"/>
    <w:rsid w:val="00C25948"/>
    <w:rsid w:val="00C26CBE"/>
    <w:rsid w:val="00C271CE"/>
    <w:rsid w:val="00C47220"/>
    <w:rsid w:val="00C55FB5"/>
    <w:rsid w:val="00C67487"/>
    <w:rsid w:val="00C73345"/>
    <w:rsid w:val="00CB73E6"/>
    <w:rsid w:val="00CE712D"/>
    <w:rsid w:val="00D1570A"/>
    <w:rsid w:val="00D457CC"/>
    <w:rsid w:val="00D57981"/>
    <w:rsid w:val="00DA2141"/>
    <w:rsid w:val="00DD3B72"/>
    <w:rsid w:val="00DD6290"/>
    <w:rsid w:val="00DE29EA"/>
    <w:rsid w:val="00E0036B"/>
    <w:rsid w:val="00E075E0"/>
    <w:rsid w:val="00E12C44"/>
    <w:rsid w:val="00E37376"/>
    <w:rsid w:val="00E516C4"/>
    <w:rsid w:val="00E6451F"/>
    <w:rsid w:val="00E7183E"/>
    <w:rsid w:val="00E74AB7"/>
    <w:rsid w:val="00E901D8"/>
    <w:rsid w:val="00EB11AF"/>
    <w:rsid w:val="00EF4866"/>
    <w:rsid w:val="00F30AE6"/>
    <w:rsid w:val="00F34C6D"/>
    <w:rsid w:val="00F401F8"/>
    <w:rsid w:val="00F57F6B"/>
    <w:rsid w:val="00F854CC"/>
    <w:rsid w:val="00FB3D41"/>
    <w:rsid w:val="00FB6B32"/>
    <w:rsid w:val="00FF0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DFE0B4"/>
  <w15:chartTrackingRefBased/>
  <w15:docId w15:val="{26C77736-F75E-C34F-81CB-42E5C00D7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22222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10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101D"/>
  </w:style>
  <w:style w:type="character" w:styleId="PageNumber">
    <w:name w:val="page number"/>
    <w:basedOn w:val="DefaultParagraphFont"/>
    <w:uiPriority w:val="99"/>
    <w:semiHidden/>
    <w:unhideWhenUsed/>
    <w:rsid w:val="002D101D"/>
  </w:style>
  <w:style w:type="table" w:styleId="TableGrid">
    <w:name w:val="Table Grid"/>
    <w:basedOn w:val="TableNormal"/>
    <w:uiPriority w:val="59"/>
    <w:rsid w:val="002D1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2D101D"/>
    <w:rPr>
      <w:rFonts w:asciiTheme="minorHAnsi" w:hAnsiTheme="minorHAnsi" w:cstheme="minorBidi"/>
      <w:color w:val="auto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6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ynes</dc:creator>
  <cp:keywords/>
  <dc:description/>
  <cp:lastModifiedBy>Laura Haynes</cp:lastModifiedBy>
  <cp:revision>3</cp:revision>
  <dcterms:created xsi:type="dcterms:W3CDTF">2021-06-14T20:44:00Z</dcterms:created>
  <dcterms:modified xsi:type="dcterms:W3CDTF">2021-08-06T03:00:00Z</dcterms:modified>
</cp:coreProperties>
</file>